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5AC589" w14:textId="77777777" w:rsidR="00215504" w:rsidRPr="003075B6" w:rsidRDefault="00215504" w:rsidP="00215504">
      <w:pPr>
        <w:spacing w:line="240" w:lineRule="auto"/>
        <w:contextualSpacing/>
        <w:rPr>
          <w:rFonts w:cstheme="minorHAnsi"/>
          <w:lang w:val="en-US"/>
        </w:rPr>
      </w:pPr>
      <w:r w:rsidRPr="00E32D22">
        <w:rPr>
          <w:rFonts w:cstheme="minorHAnsi"/>
          <w:lang w:val="en-US"/>
        </w:rPr>
        <w:t>S</w:t>
      </w:r>
      <w:r>
        <w:rPr>
          <w:rFonts w:cstheme="minorHAnsi"/>
          <w:lang w:val="en-US"/>
        </w:rPr>
        <w:t xml:space="preserve">upporting information </w:t>
      </w:r>
      <w:r w:rsidRPr="00E32D22">
        <w:rPr>
          <w:rFonts w:cstheme="minorHAnsi"/>
          <w:lang w:val="en-US"/>
        </w:rPr>
        <w:t xml:space="preserve">Table </w:t>
      </w:r>
      <w:r>
        <w:rPr>
          <w:rFonts w:cstheme="minorHAnsi"/>
          <w:lang w:val="en-US"/>
        </w:rPr>
        <w:t>3</w:t>
      </w:r>
    </w:p>
    <w:p w14:paraId="7658F959" w14:textId="1D60FF89" w:rsidR="00215504" w:rsidRPr="003075B6" w:rsidRDefault="00215504" w:rsidP="00215504">
      <w:pPr>
        <w:spacing w:line="240" w:lineRule="auto"/>
        <w:contextualSpacing/>
        <w:rPr>
          <w:rFonts w:cstheme="minorHAnsi"/>
          <w:lang w:val="en-US"/>
        </w:rPr>
      </w:pPr>
      <w:r w:rsidRPr="003075B6">
        <w:rPr>
          <w:rFonts w:cstheme="minorHAnsi"/>
          <w:lang w:val="en-US"/>
        </w:rPr>
        <w:t xml:space="preserve">Summary of distinct regression analyses with </w:t>
      </w:r>
      <w:r>
        <w:rPr>
          <w:rFonts w:cstheme="minorHAnsi"/>
          <w:lang w:val="en-US"/>
        </w:rPr>
        <w:t>self-efficacy, difficulties in emotion regulation, and rumination</w:t>
      </w:r>
      <w:r w:rsidRPr="003075B6">
        <w:rPr>
          <w:rFonts w:cstheme="minorHAnsi"/>
          <w:lang w:val="en-US"/>
        </w:rPr>
        <w:t xml:space="preserve"> predicting class membership</w:t>
      </w:r>
    </w:p>
    <w:tbl>
      <w:tblPr>
        <w:tblStyle w:val="Tabelraster"/>
        <w:tblW w:w="14029" w:type="dxa"/>
        <w:tblLook w:val="04A0" w:firstRow="1" w:lastRow="0" w:firstColumn="1" w:lastColumn="0" w:noHBand="0" w:noVBand="1"/>
      </w:tblPr>
      <w:tblGrid>
        <w:gridCol w:w="3114"/>
        <w:gridCol w:w="992"/>
        <w:gridCol w:w="851"/>
        <w:gridCol w:w="850"/>
        <w:gridCol w:w="992"/>
        <w:gridCol w:w="851"/>
        <w:gridCol w:w="850"/>
        <w:gridCol w:w="284"/>
        <w:gridCol w:w="850"/>
        <w:gridCol w:w="771"/>
        <w:gridCol w:w="941"/>
        <w:gridCol w:w="964"/>
        <w:gridCol w:w="868"/>
        <w:gridCol w:w="851"/>
      </w:tblGrid>
      <w:tr w:rsidR="00215504" w:rsidRPr="003075B6" w14:paraId="12DC0AE6" w14:textId="77777777" w:rsidTr="0015198A">
        <w:tc>
          <w:tcPr>
            <w:tcW w:w="3114" w:type="dxa"/>
          </w:tcPr>
          <w:p w14:paraId="4E62D0B4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915" w:type="dxa"/>
            <w:gridSpan w:val="13"/>
          </w:tcPr>
          <w:p w14:paraId="3FED6F85" w14:textId="77777777" w:rsidR="00215504" w:rsidRPr="003075B6" w:rsidRDefault="00215504" w:rsidP="0015198A">
            <w:pPr>
              <w:contextualSpacing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Reference profile</w:t>
            </w:r>
          </w:p>
        </w:tc>
      </w:tr>
      <w:tr w:rsidR="00215504" w:rsidRPr="003075B6" w14:paraId="3593C257" w14:textId="77777777" w:rsidTr="0015198A">
        <w:tc>
          <w:tcPr>
            <w:tcW w:w="3114" w:type="dxa"/>
          </w:tcPr>
          <w:p w14:paraId="1E9ADB45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5386" w:type="dxa"/>
            <w:gridSpan w:val="6"/>
          </w:tcPr>
          <w:p w14:paraId="35DAA502" w14:textId="77777777" w:rsidR="00215504" w:rsidRPr="003075B6" w:rsidRDefault="00215504" w:rsidP="0015198A">
            <w:pPr>
              <w:contextualSpacing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 xml:space="preserve">Class 1: </w:t>
            </w:r>
            <w:r>
              <w:rPr>
                <w:rFonts w:cstheme="minorHAnsi"/>
                <w:sz w:val="22"/>
                <w:szCs w:val="22"/>
                <w:lang w:val="en-US"/>
              </w:rPr>
              <w:t>No symptoms</w:t>
            </w:r>
          </w:p>
        </w:tc>
        <w:tc>
          <w:tcPr>
            <w:tcW w:w="284" w:type="dxa"/>
          </w:tcPr>
          <w:p w14:paraId="1FF90762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5245" w:type="dxa"/>
            <w:gridSpan w:val="6"/>
          </w:tcPr>
          <w:p w14:paraId="2F9D0349" w14:textId="77777777" w:rsidR="00215504" w:rsidRPr="003075B6" w:rsidRDefault="00215504" w:rsidP="0015198A">
            <w:pPr>
              <w:contextualSpacing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Class 2: Moderate PTS and grief</w:t>
            </w:r>
          </w:p>
        </w:tc>
      </w:tr>
      <w:tr w:rsidR="00215504" w:rsidRPr="003075B6" w14:paraId="6C3ED6E2" w14:textId="77777777" w:rsidTr="0015198A">
        <w:tc>
          <w:tcPr>
            <w:tcW w:w="3114" w:type="dxa"/>
          </w:tcPr>
          <w:p w14:paraId="00934DA4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Comparison profile</w:t>
            </w:r>
          </w:p>
        </w:tc>
        <w:tc>
          <w:tcPr>
            <w:tcW w:w="992" w:type="dxa"/>
          </w:tcPr>
          <w:p w14:paraId="2E162B60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Est</w:t>
            </w:r>
          </w:p>
        </w:tc>
        <w:tc>
          <w:tcPr>
            <w:tcW w:w="851" w:type="dxa"/>
          </w:tcPr>
          <w:p w14:paraId="238ACE74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SE</w:t>
            </w:r>
          </w:p>
        </w:tc>
        <w:tc>
          <w:tcPr>
            <w:tcW w:w="850" w:type="dxa"/>
          </w:tcPr>
          <w:p w14:paraId="1F1F0F8C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Exp(B)</w:t>
            </w:r>
          </w:p>
        </w:tc>
        <w:tc>
          <w:tcPr>
            <w:tcW w:w="1843" w:type="dxa"/>
            <w:gridSpan w:val="2"/>
          </w:tcPr>
          <w:p w14:paraId="05A43010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850" w:type="dxa"/>
          </w:tcPr>
          <w:p w14:paraId="06D48881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p</w:t>
            </w:r>
          </w:p>
        </w:tc>
        <w:tc>
          <w:tcPr>
            <w:tcW w:w="284" w:type="dxa"/>
          </w:tcPr>
          <w:p w14:paraId="22857EEA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7662A21F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Est</w:t>
            </w:r>
          </w:p>
        </w:tc>
        <w:tc>
          <w:tcPr>
            <w:tcW w:w="771" w:type="dxa"/>
          </w:tcPr>
          <w:p w14:paraId="40F26FEB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SE</w:t>
            </w:r>
          </w:p>
        </w:tc>
        <w:tc>
          <w:tcPr>
            <w:tcW w:w="941" w:type="dxa"/>
          </w:tcPr>
          <w:p w14:paraId="2FBC54C7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Exp(B)</w:t>
            </w:r>
          </w:p>
        </w:tc>
        <w:tc>
          <w:tcPr>
            <w:tcW w:w="1832" w:type="dxa"/>
            <w:gridSpan w:val="2"/>
          </w:tcPr>
          <w:p w14:paraId="670D17EE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851" w:type="dxa"/>
          </w:tcPr>
          <w:p w14:paraId="7C5BE3CB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p</w:t>
            </w:r>
          </w:p>
        </w:tc>
      </w:tr>
      <w:tr w:rsidR="00215504" w:rsidRPr="003075B6" w14:paraId="26B719D3" w14:textId="77777777" w:rsidTr="0015198A">
        <w:tc>
          <w:tcPr>
            <w:tcW w:w="3114" w:type="dxa"/>
          </w:tcPr>
          <w:p w14:paraId="41C68AEC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Class 2: Moderate PTS and grief</w:t>
            </w:r>
          </w:p>
        </w:tc>
        <w:tc>
          <w:tcPr>
            <w:tcW w:w="992" w:type="dxa"/>
          </w:tcPr>
          <w:p w14:paraId="78CC4C15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508FC55A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3692F420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3EAC2EB7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6E88FA12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17EE6B58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</w:tcPr>
          <w:p w14:paraId="3098CA8A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709ED31E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71" w:type="dxa"/>
          </w:tcPr>
          <w:p w14:paraId="18160E93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41" w:type="dxa"/>
          </w:tcPr>
          <w:p w14:paraId="2139EDCD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64" w:type="dxa"/>
          </w:tcPr>
          <w:p w14:paraId="4664A77E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68" w:type="dxa"/>
          </w:tcPr>
          <w:p w14:paraId="1E7A5455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56020643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215504" w:rsidRPr="003075B6" w14:paraId="60FDA583" w14:textId="77777777" w:rsidTr="0015198A">
        <w:trPr>
          <w:trHeight w:val="64"/>
        </w:trPr>
        <w:tc>
          <w:tcPr>
            <w:tcW w:w="3114" w:type="dxa"/>
          </w:tcPr>
          <w:p w14:paraId="59667331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 xml:space="preserve">  Self-efficacy</w:t>
            </w:r>
          </w:p>
        </w:tc>
        <w:tc>
          <w:tcPr>
            <w:tcW w:w="992" w:type="dxa"/>
            <w:shd w:val="clear" w:color="auto" w:fill="FFFFFF" w:themeFill="background1"/>
          </w:tcPr>
          <w:p w14:paraId="4A5DF9D7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-0.397</w:t>
            </w:r>
          </w:p>
        </w:tc>
        <w:tc>
          <w:tcPr>
            <w:tcW w:w="851" w:type="dxa"/>
            <w:shd w:val="clear" w:color="auto" w:fill="FFFFFF" w:themeFill="background1"/>
          </w:tcPr>
          <w:p w14:paraId="12467B2F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296</w:t>
            </w:r>
          </w:p>
        </w:tc>
        <w:tc>
          <w:tcPr>
            <w:tcW w:w="850" w:type="dxa"/>
            <w:shd w:val="clear" w:color="auto" w:fill="FFFFFF" w:themeFill="background1"/>
          </w:tcPr>
          <w:p w14:paraId="34F077E4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672</w:t>
            </w:r>
          </w:p>
        </w:tc>
        <w:tc>
          <w:tcPr>
            <w:tcW w:w="992" w:type="dxa"/>
            <w:shd w:val="clear" w:color="auto" w:fill="FFFFFF" w:themeFill="background1"/>
          </w:tcPr>
          <w:p w14:paraId="08343A0D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376</w:t>
            </w:r>
          </w:p>
        </w:tc>
        <w:tc>
          <w:tcPr>
            <w:tcW w:w="851" w:type="dxa"/>
            <w:shd w:val="clear" w:color="auto" w:fill="FFFFFF" w:themeFill="background1"/>
          </w:tcPr>
          <w:p w14:paraId="56A3BE7E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.200</w:t>
            </w:r>
          </w:p>
        </w:tc>
        <w:tc>
          <w:tcPr>
            <w:tcW w:w="850" w:type="dxa"/>
            <w:shd w:val="clear" w:color="auto" w:fill="FFFFFF" w:themeFill="background1"/>
          </w:tcPr>
          <w:p w14:paraId="62CFC356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180</w:t>
            </w:r>
          </w:p>
        </w:tc>
        <w:tc>
          <w:tcPr>
            <w:tcW w:w="284" w:type="dxa"/>
            <w:shd w:val="clear" w:color="auto" w:fill="FFFFFF" w:themeFill="background1"/>
          </w:tcPr>
          <w:p w14:paraId="578592BB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A5AFDA1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71" w:type="dxa"/>
            <w:shd w:val="clear" w:color="auto" w:fill="FFFFFF" w:themeFill="background1"/>
          </w:tcPr>
          <w:p w14:paraId="4FC0E054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41" w:type="dxa"/>
            <w:shd w:val="clear" w:color="auto" w:fill="FFFFFF" w:themeFill="background1"/>
          </w:tcPr>
          <w:p w14:paraId="356AE45D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64" w:type="dxa"/>
            <w:shd w:val="clear" w:color="auto" w:fill="FFFFFF" w:themeFill="background1"/>
          </w:tcPr>
          <w:p w14:paraId="60C78233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68" w:type="dxa"/>
            <w:shd w:val="clear" w:color="auto" w:fill="FFFFFF" w:themeFill="background1"/>
          </w:tcPr>
          <w:p w14:paraId="60DAC421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43A30B84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215504" w:rsidRPr="003075B6" w14:paraId="453B47B5" w14:textId="77777777" w:rsidTr="0015198A">
        <w:trPr>
          <w:trHeight w:val="64"/>
        </w:trPr>
        <w:tc>
          <w:tcPr>
            <w:tcW w:w="3114" w:type="dxa"/>
          </w:tcPr>
          <w:p w14:paraId="7DC37544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 xml:space="preserve">  Difficulties emotion regulation</w:t>
            </w:r>
          </w:p>
        </w:tc>
        <w:tc>
          <w:tcPr>
            <w:tcW w:w="992" w:type="dxa"/>
            <w:shd w:val="clear" w:color="auto" w:fill="FFFFFF" w:themeFill="background1"/>
          </w:tcPr>
          <w:p w14:paraId="4E76BA5F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-0.006</w:t>
            </w:r>
          </w:p>
        </w:tc>
        <w:tc>
          <w:tcPr>
            <w:tcW w:w="851" w:type="dxa"/>
            <w:shd w:val="clear" w:color="auto" w:fill="FFFFFF" w:themeFill="background1"/>
          </w:tcPr>
          <w:p w14:paraId="3BD8B457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013</w:t>
            </w:r>
          </w:p>
        </w:tc>
        <w:tc>
          <w:tcPr>
            <w:tcW w:w="850" w:type="dxa"/>
            <w:shd w:val="clear" w:color="auto" w:fill="FFFFFF" w:themeFill="background1"/>
          </w:tcPr>
          <w:p w14:paraId="038B41AE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994</w:t>
            </w:r>
          </w:p>
        </w:tc>
        <w:tc>
          <w:tcPr>
            <w:tcW w:w="992" w:type="dxa"/>
            <w:shd w:val="clear" w:color="auto" w:fill="FFFFFF" w:themeFill="background1"/>
          </w:tcPr>
          <w:p w14:paraId="10635C0C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969</w:t>
            </w:r>
          </w:p>
        </w:tc>
        <w:tc>
          <w:tcPr>
            <w:tcW w:w="851" w:type="dxa"/>
            <w:shd w:val="clear" w:color="auto" w:fill="FFFFFF" w:themeFill="background1"/>
          </w:tcPr>
          <w:p w14:paraId="4ECEF5CD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.019</w:t>
            </w:r>
          </w:p>
        </w:tc>
        <w:tc>
          <w:tcPr>
            <w:tcW w:w="850" w:type="dxa"/>
            <w:shd w:val="clear" w:color="auto" w:fill="FFFFFF" w:themeFill="background1"/>
          </w:tcPr>
          <w:p w14:paraId="74B89136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641</w:t>
            </w:r>
          </w:p>
        </w:tc>
        <w:tc>
          <w:tcPr>
            <w:tcW w:w="284" w:type="dxa"/>
            <w:shd w:val="clear" w:color="auto" w:fill="FFFFFF" w:themeFill="background1"/>
          </w:tcPr>
          <w:p w14:paraId="67A7B95A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87EB1E6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71" w:type="dxa"/>
            <w:shd w:val="clear" w:color="auto" w:fill="FFFFFF" w:themeFill="background1"/>
          </w:tcPr>
          <w:p w14:paraId="1F7B963B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41" w:type="dxa"/>
            <w:shd w:val="clear" w:color="auto" w:fill="FFFFFF" w:themeFill="background1"/>
          </w:tcPr>
          <w:p w14:paraId="633F0875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64" w:type="dxa"/>
            <w:shd w:val="clear" w:color="auto" w:fill="FFFFFF" w:themeFill="background1"/>
          </w:tcPr>
          <w:p w14:paraId="04346519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68" w:type="dxa"/>
            <w:shd w:val="clear" w:color="auto" w:fill="FFFFFF" w:themeFill="background1"/>
          </w:tcPr>
          <w:p w14:paraId="69171578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59F8EEF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215504" w:rsidRPr="003075B6" w14:paraId="2024E87F" w14:textId="77777777" w:rsidTr="0015198A">
        <w:trPr>
          <w:trHeight w:val="64"/>
        </w:trPr>
        <w:tc>
          <w:tcPr>
            <w:tcW w:w="3114" w:type="dxa"/>
          </w:tcPr>
          <w:p w14:paraId="0E3ABF47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 xml:space="preserve">  Trauma rumination</w:t>
            </w:r>
          </w:p>
        </w:tc>
        <w:tc>
          <w:tcPr>
            <w:tcW w:w="992" w:type="dxa"/>
            <w:shd w:val="clear" w:color="auto" w:fill="FFFFFF" w:themeFill="background1"/>
          </w:tcPr>
          <w:p w14:paraId="7EC8B612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676</w:t>
            </w:r>
          </w:p>
        </w:tc>
        <w:tc>
          <w:tcPr>
            <w:tcW w:w="851" w:type="dxa"/>
            <w:shd w:val="clear" w:color="auto" w:fill="FFFFFF" w:themeFill="background1"/>
          </w:tcPr>
          <w:p w14:paraId="74FDC1FA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127</w:t>
            </w:r>
          </w:p>
        </w:tc>
        <w:tc>
          <w:tcPr>
            <w:tcW w:w="850" w:type="dxa"/>
            <w:shd w:val="clear" w:color="auto" w:fill="FFFFFF" w:themeFill="background1"/>
          </w:tcPr>
          <w:p w14:paraId="46079453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.964</w:t>
            </w:r>
          </w:p>
        </w:tc>
        <w:tc>
          <w:tcPr>
            <w:tcW w:w="992" w:type="dxa"/>
            <w:shd w:val="clear" w:color="auto" w:fill="FFFFFF" w:themeFill="background1"/>
          </w:tcPr>
          <w:p w14:paraId="2BD1FB69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.533</w:t>
            </w:r>
          </w:p>
        </w:tc>
        <w:tc>
          <w:tcPr>
            <w:tcW w:w="851" w:type="dxa"/>
            <w:shd w:val="clear" w:color="auto" w:fill="FFFFFF" w:themeFill="background1"/>
          </w:tcPr>
          <w:p w14:paraId="31A6BB05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2.525</w:t>
            </w:r>
          </w:p>
        </w:tc>
        <w:tc>
          <w:tcPr>
            <w:tcW w:w="850" w:type="dxa"/>
            <w:shd w:val="clear" w:color="auto" w:fill="FFFFFF" w:themeFill="background1"/>
          </w:tcPr>
          <w:p w14:paraId="64617A6B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F951A6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84" w:type="dxa"/>
            <w:shd w:val="clear" w:color="auto" w:fill="FFFFFF" w:themeFill="background1"/>
          </w:tcPr>
          <w:p w14:paraId="0AA23F47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D62498F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71" w:type="dxa"/>
            <w:shd w:val="clear" w:color="auto" w:fill="FFFFFF" w:themeFill="background1"/>
          </w:tcPr>
          <w:p w14:paraId="0EACA05C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41" w:type="dxa"/>
            <w:shd w:val="clear" w:color="auto" w:fill="FFFFFF" w:themeFill="background1"/>
          </w:tcPr>
          <w:p w14:paraId="0F909FC0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64" w:type="dxa"/>
            <w:shd w:val="clear" w:color="auto" w:fill="FFFFFF" w:themeFill="background1"/>
          </w:tcPr>
          <w:p w14:paraId="3A4D3050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68" w:type="dxa"/>
            <w:shd w:val="clear" w:color="auto" w:fill="FFFFFF" w:themeFill="background1"/>
          </w:tcPr>
          <w:p w14:paraId="3E43434E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579E3CC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215504" w:rsidRPr="003075B6" w14:paraId="06E3193A" w14:textId="77777777" w:rsidTr="0015198A">
        <w:tc>
          <w:tcPr>
            <w:tcW w:w="3114" w:type="dxa"/>
          </w:tcPr>
          <w:p w14:paraId="42F80C61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color w:val="000000"/>
                <w:sz w:val="22"/>
                <w:szCs w:val="22"/>
                <w:lang w:val="en-US"/>
              </w:rPr>
              <w:t>Class 3: High symptoms</w:t>
            </w:r>
          </w:p>
        </w:tc>
        <w:tc>
          <w:tcPr>
            <w:tcW w:w="992" w:type="dxa"/>
            <w:shd w:val="clear" w:color="auto" w:fill="FFFFFF" w:themeFill="background1"/>
          </w:tcPr>
          <w:p w14:paraId="40FFC093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2E8BB15A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01F9D64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7E5DB0D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68112D67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607C4A5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230FF44A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61B8896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71" w:type="dxa"/>
            <w:shd w:val="clear" w:color="auto" w:fill="FFFFFF" w:themeFill="background1"/>
          </w:tcPr>
          <w:p w14:paraId="5953A3D4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41" w:type="dxa"/>
            <w:shd w:val="clear" w:color="auto" w:fill="FFFFFF" w:themeFill="background1"/>
          </w:tcPr>
          <w:p w14:paraId="78C0E4D6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64" w:type="dxa"/>
            <w:shd w:val="clear" w:color="auto" w:fill="FFFFFF" w:themeFill="background1"/>
          </w:tcPr>
          <w:p w14:paraId="1B17EA5E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68" w:type="dxa"/>
            <w:shd w:val="clear" w:color="auto" w:fill="FFFFFF" w:themeFill="background1"/>
          </w:tcPr>
          <w:p w14:paraId="7F86DF1A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7429E92B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215504" w:rsidRPr="003075B6" w14:paraId="45322536" w14:textId="77777777" w:rsidTr="0015198A">
        <w:tc>
          <w:tcPr>
            <w:tcW w:w="3114" w:type="dxa"/>
          </w:tcPr>
          <w:p w14:paraId="514B6A43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 xml:space="preserve">  Self-efficacy</w:t>
            </w:r>
          </w:p>
        </w:tc>
        <w:tc>
          <w:tcPr>
            <w:tcW w:w="992" w:type="dxa"/>
            <w:shd w:val="clear" w:color="auto" w:fill="FFFFFF" w:themeFill="background1"/>
          </w:tcPr>
          <w:p w14:paraId="55385BEA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-1.565</w:t>
            </w:r>
          </w:p>
        </w:tc>
        <w:tc>
          <w:tcPr>
            <w:tcW w:w="851" w:type="dxa"/>
            <w:shd w:val="clear" w:color="auto" w:fill="FFFFFF" w:themeFill="background1"/>
          </w:tcPr>
          <w:p w14:paraId="6E2AF619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378</w:t>
            </w:r>
          </w:p>
        </w:tc>
        <w:tc>
          <w:tcPr>
            <w:tcW w:w="850" w:type="dxa"/>
            <w:shd w:val="clear" w:color="auto" w:fill="FFFFFF" w:themeFill="background1"/>
          </w:tcPr>
          <w:p w14:paraId="013011F9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</w:t>
            </w:r>
            <w:r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Pr="003075B6">
              <w:rPr>
                <w:rFonts w:cstheme="minorHAnsi"/>
                <w:sz w:val="22"/>
                <w:szCs w:val="22"/>
                <w:lang w:val="en-US"/>
              </w:rPr>
              <w:t>209</w:t>
            </w:r>
          </w:p>
        </w:tc>
        <w:tc>
          <w:tcPr>
            <w:tcW w:w="992" w:type="dxa"/>
            <w:shd w:val="clear" w:color="auto" w:fill="FFFFFF" w:themeFill="background1"/>
          </w:tcPr>
          <w:p w14:paraId="2C2E3EB9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099</w:t>
            </w:r>
          </w:p>
        </w:tc>
        <w:tc>
          <w:tcPr>
            <w:tcW w:w="851" w:type="dxa"/>
            <w:shd w:val="clear" w:color="auto" w:fill="FFFFFF" w:themeFill="background1"/>
          </w:tcPr>
          <w:p w14:paraId="0528FAB5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438</w:t>
            </w:r>
          </w:p>
        </w:tc>
        <w:tc>
          <w:tcPr>
            <w:tcW w:w="850" w:type="dxa"/>
            <w:shd w:val="clear" w:color="auto" w:fill="FFFFFF" w:themeFill="background1"/>
          </w:tcPr>
          <w:p w14:paraId="102692EA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F951A6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84" w:type="dxa"/>
            <w:shd w:val="clear" w:color="auto" w:fill="FFFFFF" w:themeFill="background1"/>
          </w:tcPr>
          <w:p w14:paraId="32DEC9BA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7EDB4EF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-1.168</w:t>
            </w:r>
          </w:p>
        </w:tc>
        <w:tc>
          <w:tcPr>
            <w:tcW w:w="771" w:type="dxa"/>
            <w:shd w:val="clear" w:color="auto" w:fill="FFFFFF" w:themeFill="background1"/>
          </w:tcPr>
          <w:p w14:paraId="6542F42D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397</w:t>
            </w:r>
          </w:p>
        </w:tc>
        <w:tc>
          <w:tcPr>
            <w:tcW w:w="941" w:type="dxa"/>
            <w:shd w:val="clear" w:color="auto" w:fill="FFFFFF" w:themeFill="background1"/>
          </w:tcPr>
          <w:p w14:paraId="549E3F25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&lt;</w:t>
            </w:r>
            <w:r w:rsidRPr="003075B6">
              <w:rPr>
                <w:rFonts w:cstheme="minorHAnsi"/>
                <w:sz w:val="22"/>
                <w:szCs w:val="22"/>
                <w:lang w:val="en-US"/>
              </w:rPr>
              <w:t>0.00</w:t>
            </w:r>
            <w:r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FFFFFF" w:themeFill="background1"/>
          </w:tcPr>
          <w:p w14:paraId="55E95A0A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143</w:t>
            </w:r>
          </w:p>
        </w:tc>
        <w:tc>
          <w:tcPr>
            <w:tcW w:w="868" w:type="dxa"/>
            <w:shd w:val="clear" w:color="auto" w:fill="FFFFFF" w:themeFill="background1"/>
          </w:tcPr>
          <w:p w14:paraId="7430052D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677</w:t>
            </w:r>
          </w:p>
        </w:tc>
        <w:tc>
          <w:tcPr>
            <w:tcW w:w="851" w:type="dxa"/>
            <w:shd w:val="clear" w:color="auto" w:fill="FFFFFF" w:themeFill="background1"/>
          </w:tcPr>
          <w:p w14:paraId="71437D7D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003</w:t>
            </w:r>
          </w:p>
        </w:tc>
      </w:tr>
      <w:tr w:rsidR="00215504" w:rsidRPr="003075B6" w14:paraId="0557011D" w14:textId="77777777" w:rsidTr="0015198A">
        <w:tc>
          <w:tcPr>
            <w:tcW w:w="3114" w:type="dxa"/>
          </w:tcPr>
          <w:p w14:paraId="2FCA6BC0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 xml:space="preserve">  Difficulties emotion regulation</w:t>
            </w:r>
          </w:p>
        </w:tc>
        <w:tc>
          <w:tcPr>
            <w:tcW w:w="992" w:type="dxa"/>
            <w:shd w:val="clear" w:color="auto" w:fill="FFFFFF" w:themeFill="background1"/>
          </w:tcPr>
          <w:p w14:paraId="03946425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053</w:t>
            </w:r>
          </w:p>
        </w:tc>
        <w:tc>
          <w:tcPr>
            <w:tcW w:w="851" w:type="dxa"/>
            <w:shd w:val="clear" w:color="auto" w:fill="FFFFFF" w:themeFill="background1"/>
          </w:tcPr>
          <w:p w14:paraId="6ED2862D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011</w:t>
            </w:r>
          </w:p>
        </w:tc>
        <w:tc>
          <w:tcPr>
            <w:tcW w:w="850" w:type="dxa"/>
            <w:shd w:val="clear" w:color="auto" w:fill="FFFFFF" w:themeFill="background1"/>
          </w:tcPr>
          <w:p w14:paraId="1D726908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</w:t>
            </w:r>
            <w:r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Pr="003075B6">
              <w:rPr>
                <w:rFonts w:cstheme="minorHAnsi"/>
                <w:sz w:val="22"/>
                <w:szCs w:val="22"/>
                <w:lang w:val="en-US"/>
              </w:rPr>
              <w:t>055</w:t>
            </w:r>
          </w:p>
        </w:tc>
        <w:tc>
          <w:tcPr>
            <w:tcW w:w="992" w:type="dxa"/>
            <w:shd w:val="clear" w:color="auto" w:fill="FFFFFF" w:themeFill="background1"/>
          </w:tcPr>
          <w:p w14:paraId="493414F9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.031</w:t>
            </w:r>
          </w:p>
        </w:tc>
        <w:tc>
          <w:tcPr>
            <w:tcW w:w="851" w:type="dxa"/>
            <w:shd w:val="clear" w:color="auto" w:fill="FFFFFF" w:themeFill="background1"/>
          </w:tcPr>
          <w:p w14:paraId="6E156FB8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.077</w:t>
            </w:r>
          </w:p>
        </w:tc>
        <w:tc>
          <w:tcPr>
            <w:tcW w:w="850" w:type="dxa"/>
            <w:shd w:val="clear" w:color="auto" w:fill="FFFFFF" w:themeFill="background1"/>
          </w:tcPr>
          <w:p w14:paraId="476BC8D3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F951A6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84" w:type="dxa"/>
            <w:shd w:val="clear" w:color="auto" w:fill="FFFFFF" w:themeFill="background1"/>
          </w:tcPr>
          <w:p w14:paraId="0D041E8C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21496CE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059</w:t>
            </w:r>
          </w:p>
        </w:tc>
        <w:tc>
          <w:tcPr>
            <w:tcW w:w="771" w:type="dxa"/>
            <w:shd w:val="clear" w:color="auto" w:fill="FFFFFF" w:themeFill="background1"/>
          </w:tcPr>
          <w:p w14:paraId="1AEA54A6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015</w:t>
            </w:r>
          </w:p>
        </w:tc>
        <w:tc>
          <w:tcPr>
            <w:tcW w:w="941" w:type="dxa"/>
            <w:shd w:val="clear" w:color="auto" w:fill="FFFFFF" w:themeFill="background1"/>
          </w:tcPr>
          <w:p w14:paraId="2ABE28DE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</w:t>
            </w:r>
            <w:r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Pr="003075B6">
              <w:rPr>
                <w:rFonts w:cstheme="minorHAnsi"/>
                <w:sz w:val="22"/>
                <w:szCs w:val="22"/>
                <w:lang w:val="en-US"/>
              </w:rPr>
              <w:t>060</w:t>
            </w:r>
          </w:p>
        </w:tc>
        <w:tc>
          <w:tcPr>
            <w:tcW w:w="964" w:type="dxa"/>
            <w:shd w:val="clear" w:color="auto" w:fill="FFFFFF" w:themeFill="background1"/>
          </w:tcPr>
          <w:p w14:paraId="5C3287D7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.030</w:t>
            </w:r>
          </w:p>
        </w:tc>
        <w:tc>
          <w:tcPr>
            <w:tcW w:w="868" w:type="dxa"/>
            <w:shd w:val="clear" w:color="auto" w:fill="FFFFFF" w:themeFill="background1"/>
          </w:tcPr>
          <w:p w14:paraId="19922FFB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.092</w:t>
            </w:r>
          </w:p>
        </w:tc>
        <w:tc>
          <w:tcPr>
            <w:tcW w:w="851" w:type="dxa"/>
            <w:shd w:val="clear" w:color="auto" w:fill="FFFFFF" w:themeFill="background1"/>
          </w:tcPr>
          <w:p w14:paraId="184760BD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E52A2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215504" w:rsidRPr="003075B6" w14:paraId="5B3DB0FD" w14:textId="77777777" w:rsidTr="0015198A">
        <w:tc>
          <w:tcPr>
            <w:tcW w:w="3114" w:type="dxa"/>
          </w:tcPr>
          <w:p w14:paraId="75D26FD4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 xml:space="preserve">  Trauma rumination</w:t>
            </w:r>
          </w:p>
        </w:tc>
        <w:tc>
          <w:tcPr>
            <w:tcW w:w="992" w:type="dxa"/>
            <w:shd w:val="clear" w:color="auto" w:fill="FFFFFF" w:themeFill="background1"/>
          </w:tcPr>
          <w:p w14:paraId="2518FDFF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948</w:t>
            </w:r>
          </w:p>
        </w:tc>
        <w:tc>
          <w:tcPr>
            <w:tcW w:w="851" w:type="dxa"/>
            <w:shd w:val="clear" w:color="auto" w:fill="FFFFFF" w:themeFill="background1"/>
          </w:tcPr>
          <w:p w14:paraId="4AD4DB5B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142</w:t>
            </w:r>
          </w:p>
        </w:tc>
        <w:tc>
          <w:tcPr>
            <w:tcW w:w="850" w:type="dxa"/>
            <w:shd w:val="clear" w:color="auto" w:fill="FFFFFF" w:themeFill="background1"/>
          </w:tcPr>
          <w:p w14:paraId="62F002FB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2</w:t>
            </w:r>
            <w:r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Pr="003075B6">
              <w:rPr>
                <w:rFonts w:cstheme="minorHAnsi"/>
                <w:sz w:val="22"/>
                <w:szCs w:val="22"/>
                <w:lang w:val="en-US"/>
              </w:rPr>
              <w:t>958</w:t>
            </w:r>
          </w:p>
        </w:tc>
        <w:tc>
          <w:tcPr>
            <w:tcW w:w="992" w:type="dxa"/>
            <w:shd w:val="clear" w:color="auto" w:fill="FFFFFF" w:themeFill="background1"/>
          </w:tcPr>
          <w:p w14:paraId="2CAF379E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.953</w:t>
            </w:r>
          </w:p>
        </w:tc>
        <w:tc>
          <w:tcPr>
            <w:tcW w:w="851" w:type="dxa"/>
            <w:shd w:val="clear" w:color="auto" w:fill="FFFFFF" w:themeFill="background1"/>
          </w:tcPr>
          <w:p w14:paraId="58F57978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3.413</w:t>
            </w:r>
          </w:p>
        </w:tc>
        <w:tc>
          <w:tcPr>
            <w:tcW w:w="850" w:type="dxa"/>
            <w:shd w:val="clear" w:color="auto" w:fill="FFFFFF" w:themeFill="background1"/>
          </w:tcPr>
          <w:p w14:paraId="5C41DEF6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F951A6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84" w:type="dxa"/>
            <w:shd w:val="clear" w:color="auto" w:fill="FFFFFF" w:themeFill="background1"/>
          </w:tcPr>
          <w:p w14:paraId="6613728F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31EC712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272</w:t>
            </w:r>
          </w:p>
        </w:tc>
        <w:tc>
          <w:tcPr>
            <w:tcW w:w="771" w:type="dxa"/>
            <w:shd w:val="clear" w:color="auto" w:fill="FFFFFF" w:themeFill="background1"/>
          </w:tcPr>
          <w:p w14:paraId="1EC7BF54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065</w:t>
            </w:r>
          </w:p>
        </w:tc>
        <w:tc>
          <w:tcPr>
            <w:tcW w:w="941" w:type="dxa"/>
            <w:shd w:val="clear" w:color="auto" w:fill="FFFFFF" w:themeFill="background1"/>
          </w:tcPr>
          <w:p w14:paraId="7003BF6C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.312</w:t>
            </w:r>
          </w:p>
        </w:tc>
        <w:tc>
          <w:tcPr>
            <w:tcW w:w="964" w:type="dxa"/>
            <w:shd w:val="clear" w:color="auto" w:fill="FFFFFF" w:themeFill="background1"/>
          </w:tcPr>
          <w:p w14:paraId="5AD37E21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.154</w:t>
            </w:r>
          </w:p>
        </w:tc>
        <w:tc>
          <w:tcPr>
            <w:tcW w:w="868" w:type="dxa"/>
            <w:shd w:val="clear" w:color="auto" w:fill="FFFFFF" w:themeFill="background1"/>
          </w:tcPr>
          <w:p w14:paraId="7E9AA767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.490</w:t>
            </w:r>
          </w:p>
        </w:tc>
        <w:tc>
          <w:tcPr>
            <w:tcW w:w="851" w:type="dxa"/>
            <w:shd w:val="clear" w:color="auto" w:fill="FFFFFF" w:themeFill="background1"/>
          </w:tcPr>
          <w:p w14:paraId="0E151E72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E52A2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</w:tr>
    </w:tbl>
    <w:p w14:paraId="22166E2E" w14:textId="77777777" w:rsidR="005929ED" w:rsidRDefault="005929ED" w:rsidP="004814DB">
      <w:pPr>
        <w:spacing w:line="240" w:lineRule="auto"/>
        <w:contextualSpacing/>
      </w:pPr>
    </w:p>
    <w:sectPr w:rsidR="005929ED" w:rsidSect="00F0728E">
      <w:headerReference w:type="default" r:id="rId6"/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543299" w14:textId="77777777" w:rsidR="009C6FF4" w:rsidRDefault="004814DB">
      <w:pPr>
        <w:spacing w:after="0" w:line="240" w:lineRule="auto"/>
      </w:pPr>
      <w:r>
        <w:separator/>
      </w:r>
    </w:p>
  </w:endnote>
  <w:endnote w:type="continuationSeparator" w:id="0">
    <w:p w14:paraId="6636D5EA" w14:textId="77777777" w:rsidR="009C6FF4" w:rsidRDefault="004814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84E5E0" w14:textId="77777777" w:rsidR="009C6FF4" w:rsidRDefault="004814DB">
      <w:pPr>
        <w:spacing w:after="0" w:line="240" w:lineRule="auto"/>
      </w:pPr>
      <w:r>
        <w:separator/>
      </w:r>
    </w:p>
  </w:footnote>
  <w:footnote w:type="continuationSeparator" w:id="0">
    <w:p w14:paraId="0BDDAAB0" w14:textId="77777777" w:rsidR="009C6FF4" w:rsidRDefault="004814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68652497"/>
      <w:docPartObj>
        <w:docPartGallery w:val="Page Numbers (Top of Page)"/>
        <w:docPartUnique/>
      </w:docPartObj>
    </w:sdtPr>
    <w:sdtEndPr/>
    <w:sdtContent>
      <w:p w14:paraId="40281C73" w14:textId="77777777" w:rsidR="00817C37" w:rsidRDefault="004814DB">
        <w:pPr>
          <w:pStyle w:val="Kop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DD83507" w14:textId="77777777" w:rsidR="00817C37" w:rsidRDefault="00F0728E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504"/>
    <w:rsid w:val="00002B31"/>
    <w:rsid w:val="000062DA"/>
    <w:rsid w:val="00010676"/>
    <w:rsid w:val="000108D4"/>
    <w:rsid w:val="00011D5A"/>
    <w:rsid w:val="00015F17"/>
    <w:rsid w:val="000167B8"/>
    <w:rsid w:val="00016DC0"/>
    <w:rsid w:val="00020D38"/>
    <w:rsid w:val="00024722"/>
    <w:rsid w:val="000248AB"/>
    <w:rsid w:val="00030CA7"/>
    <w:rsid w:val="0003263A"/>
    <w:rsid w:val="00033160"/>
    <w:rsid w:val="00033735"/>
    <w:rsid w:val="00035C35"/>
    <w:rsid w:val="000422C8"/>
    <w:rsid w:val="00043F9F"/>
    <w:rsid w:val="0004655F"/>
    <w:rsid w:val="00047B35"/>
    <w:rsid w:val="000535AF"/>
    <w:rsid w:val="00057C53"/>
    <w:rsid w:val="00081221"/>
    <w:rsid w:val="00084908"/>
    <w:rsid w:val="00093651"/>
    <w:rsid w:val="00093716"/>
    <w:rsid w:val="00097D47"/>
    <w:rsid w:val="000A2226"/>
    <w:rsid w:val="000A34F4"/>
    <w:rsid w:val="000B2B21"/>
    <w:rsid w:val="000B4A62"/>
    <w:rsid w:val="000C3C39"/>
    <w:rsid w:val="000C77C8"/>
    <w:rsid w:val="000D2E0B"/>
    <w:rsid w:val="000D31D3"/>
    <w:rsid w:val="000D37AB"/>
    <w:rsid w:val="000D4115"/>
    <w:rsid w:val="000D51A7"/>
    <w:rsid w:val="000D775A"/>
    <w:rsid w:val="000E57A7"/>
    <w:rsid w:val="000F0CF3"/>
    <w:rsid w:val="00101FC0"/>
    <w:rsid w:val="00104DD2"/>
    <w:rsid w:val="00105BE1"/>
    <w:rsid w:val="001119EE"/>
    <w:rsid w:val="00114E1D"/>
    <w:rsid w:val="00127EDF"/>
    <w:rsid w:val="001334A1"/>
    <w:rsid w:val="00135A7E"/>
    <w:rsid w:val="00135D0C"/>
    <w:rsid w:val="00140337"/>
    <w:rsid w:val="00140A20"/>
    <w:rsid w:val="00141F6A"/>
    <w:rsid w:val="00162CE1"/>
    <w:rsid w:val="00170446"/>
    <w:rsid w:val="0017497F"/>
    <w:rsid w:val="001848AB"/>
    <w:rsid w:val="00184EDB"/>
    <w:rsid w:val="00192C1F"/>
    <w:rsid w:val="00193B7E"/>
    <w:rsid w:val="001955EE"/>
    <w:rsid w:val="001962DE"/>
    <w:rsid w:val="001C4556"/>
    <w:rsid w:val="001C4C6F"/>
    <w:rsid w:val="001D21C9"/>
    <w:rsid w:val="001D5BE9"/>
    <w:rsid w:val="001E4CC7"/>
    <w:rsid w:val="001E5BD0"/>
    <w:rsid w:val="001E656C"/>
    <w:rsid w:val="001E78FA"/>
    <w:rsid w:val="0020367B"/>
    <w:rsid w:val="00206F52"/>
    <w:rsid w:val="002129BD"/>
    <w:rsid w:val="00215504"/>
    <w:rsid w:val="00215786"/>
    <w:rsid w:val="00222E96"/>
    <w:rsid w:val="00224FC0"/>
    <w:rsid w:val="00225FEA"/>
    <w:rsid w:val="002266C5"/>
    <w:rsid w:val="00226855"/>
    <w:rsid w:val="00226CA4"/>
    <w:rsid w:val="00233D1E"/>
    <w:rsid w:val="002340EB"/>
    <w:rsid w:val="002345C9"/>
    <w:rsid w:val="00237690"/>
    <w:rsid w:val="00237EE4"/>
    <w:rsid w:val="00242ABE"/>
    <w:rsid w:val="0025269D"/>
    <w:rsid w:val="00253FBC"/>
    <w:rsid w:val="002551CE"/>
    <w:rsid w:val="00264066"/>
    <w:rsid w:val="00267617"/>
    <w:rsid w:val="00274999"/>
    <w:rsid w:val="00276682"/>
    <w:rsid w:val="00282E5F"/>
    <w:rsid w:val="00282E6F"/>
    <w:rsid w:val="00295719"/>
    <w:rsid w:val="0029780E"/>
    <w:rsid w:val="002A2041"/>
    <w:rsid w:val="002A318A"/>
    <w:rsid w:val="002A6E0C"/>
    <w:rsid w:val="002C0B68"/>
    <w:rsid w:val="002C1BBF"/>
    <w:rsid w:val="002C2C6A"/>
    <w:rsid w:val="002D4CF1"/>
    <w:rsid w:val="002E2F70"/>
    <w:rsid w:val="002E6600"/>
    <w:rsid w:val="002E6C7F"/>
    <w:rsid w:val="002F48C1"/>
    <w:rsid w:val="00303E0B"/>
    <w:rsid w:val="003275D6"/>
    <w:rsid w:val="00336DF3"/>
    <w:rsid w:val="003403DD"/>
    <w:rsid w:val="0034301C"/>
    <w:rsid w:val="00344B5B"/>
    <w:rsid w:val="003527F9"/>
    <w:rsid w:val="003539EC"/>
    <w:rsid w:val="00353C38"/>
    <w:rsid w:val="0036777B"/>
    <w:rsid w:val="003726BB"/>
    <w:rsid w:val="00375B43"/>
    <w:rsid w:val="003808A0"/>
    <w:rsid w:val="00383323"/>
    <w:rsid w:val="00384FD3"/>
    <w:rsid w:val="00385578"/>
    <w:rsid w:val="00390A4C"/>
    <w:rsid w:val="00391FCD"/>
    <w:rsid w:val="00392E8A"/>
    <w:rsid w:val="00394440"/>
    <w:rsid w:val="00397F79"/>
    <w:rsid w:val="003A2BDC"/>
    <w:rsid w:val="003A67B7"/>
    <w:rsid w:val="003A6A3B"/>
    <w:rsid w:val="003B101B"/>
    <w:rsid w:val="003B51DE"/>
    <w:rsid w:val="003C6365"/>
    <w:rsid w:val="003D2A03"/>
    <w:rsid w:val="003D7A0F"/>
    <w:rsid w:val="003D7FD0"/>
    <w:rsid w:val="003E2B9F"/>
    <w:rsid w:val="003E4E2F"/>
    <w:rsid w:val="003F157D"/>
    <w:rsid w:val="003F5DB0"/>
    <w:rsid w:val="003F79D2"/>
    <w:rsid w:val="003F7D58"/>
    <w:rsid w:val="00400109"/>
    <w:rsid w:val="00401526"/>
    <w:rsid w:val="004018F5"/>
    <w:rsid w:val="004035AB"/>
    <w:rsid w:val="00404E18"/>
    <w:rsid w:val="0040650D"/>
    <w:rsid w:val="00407656"/>
    <w:rsid w:val="0041535A"/>
    <w:rsid w:val="004164B2"/>
    <w:rsid w:val="00420AAF"/>
    <w:rsid w:val="00421A5A"/>
    <w:rsid w:val="00431A6A"/>
    <w:rsid w:val="00432215"/>
    <w:rsid w:val="00432DB3"/>
    <w:rsid w:val="0043466C"/>
    <w:rsid w:val="004354E6"/>
    <w:rsid w:val="0044165F"/>
    <w:rsid w:val="00443F76"/>
    <w:rsid w:val="0045000E"/>
    <w:rsid w:val="00452822"/>
    <w:rsid w:val="004528C1"/>
    <w:rsid w:val="00463AE5"/>
    <w:rsid w:val="00470C4C"/>
    <w:rsid w:val="00471331"/>
    <w:rsid w:val="00475BB2"/>
    <w:rsid w:val="004805F4"/>
    <w:rsid w:val="004814DB"/>
    <w:rsid w:val="00484785"/>
    <w:rsid w:val="00485654"/>
    <w:rsid w:val="00486A0A"/>
    <w:rsid w:val="00491B98"/>
    <w:rsid w:val="00496C58"/>
    <w:rsid w:val="004A031A"/>
    <w:rsid w:val="004A0FD1"/>
    <w:rsid w:val="004B32DA"/>
    <w:rsid w:val="004C1C46"/>
    <w:rsid w:val="004D0B60"/>
    <w:rsid w:val="004E07BE"/>
    <w:rsid w:val="004E2CEC"/>
    <w:rsid w:val="004F0307"/>
    <w:rsid w:val="004F5A63"/>
    <w:rsid w:val="0050100B"/>
    <w:rsid w:val="0050671E"/>
    <w:rsid w:val="005071D5"/>
    <w:rsid w:val="005109F4"/>
    <w:rsid w:val="00515211"/>
    <w:rsid w:val="00516D7D"/>
    <w:rsid w:val="00520ED5"/>
    <w:rsid w:val="00525611"/>
    <w:rsid w:val="0052679C"/>
    <w:rsid w:val="005302AD"/>
    <w:rsid w:val="00530C86"/>
    <w:rsid w:val="00533D40"/>
    <w:rsid w:val="00542BA7"/>
    <w:rsid w:val="00555F19"/>
    <w:rsid w:val="005616C2"/>
    <w:rsid w:val="00561825"/>
    <w:rsid w:val="0056357C"/>
    <w:rsid w:val="005929ED"/>
    <w:rsid w:val="00597802"/>
    <w:rsid w:val="005A4D1F"/>
    <w:rsid w:val="005B0D3C"/>
    <w:rsid w:val="005B44FF"/>
    <w:rsid w:val="005C008A"/>
    <w:rsid w:val="005C4B3C"/>
    <w:rsid w:val="005D0ABF"/>
    <w:rsid w:val="005D3A96"/>
    <w:rsid w:val="005D699E"/>
    <w:rsid w:val="005F4D09"/>
    <w:rsid w:val="005F5C9B"/>
    <w:rsid w:val="006014C3"/>
    <w:rsid w:val="0061428D"/>
    <w:rsid w:val="00616EF6"/>
    <w:rsid w:val="00622F64"/>
    <w:rsid w:val="00633C12"/>
    <w:rsid w:val="00640099"/>
    <w:rsid w:val="00642C45"/>
    <w:rsid w:val="006476C8"/>
    <w:rsid w:val="00652593"/>
    <w:rsid w:val="00653440"/>
    <w:rsid w:val="00653CAC"/>
    <w:rsid w:val="0065425F"/>
    <w:rsid w:val="00656415"/>
    <w:rsid w:val="006713C3"/>
    <w:rsid w:val="00671BD2"/>
    <w:rsid w:val="00673967"/>
    <w:rsid w:val="00675E84"/>
    <w:rsid w:val="0068047C"/>
    <w:rsid w:val="006816D6"/>
    <w:rsid w:val="00685663"/>
    <w:rsid w:val="00686AF3"/>
    <w:rsid w:val="006904CD"/>
    <w:rsid w:val="00695B60"/>
    <w:rsid w:val="00696F11"/>
    <w:rsid w:val="006A27E3"/>
    <w:rsid w:val="006A5EB3"/>
    <w:rsid w:val="006B1771"/>
    <w:rsid w:val="006B67A1"/>
    <w:rsid w:val="006C4FD0"/>
    <w:rsid w:val="006C672E"/>
    <w:rsid w:val="006C6814"/>
    <w:rsid w:val="006D2B1A"/>
    <w:rsid w:val="006D4EFA"/>
    <w:rsid w:val="006D5426"/>
    <w:rsid w:val="006D6DDD"/>
    <w:rsid w:val="006D7645"/>
    <w:rsid w:val="006E38C3"/>
    <w:rsid w:val="006E4011"/>
    <w:rsid w:val="006E73AE"/>
    <w:rsid w:val="006F0102"/>
    <w:rsid w:val="006F1D92"/>
    <w:rsid w:val="006F2796"/>
    <w:rsid w:val="006F3B7A"/>
    <w:rsid w:val="006F6080"/>
    <w:rsid w:val="006F6DD7"/>
    <w:rsid w:val="007030F2"/>
    <w:rsid w:val="007052E7"/>
    <w:rsid w:val="0070675F"/>
    <w:rsid w:val="007136EC"/>
    <w:rsid w:val="00713B89"/>
    <w:rsid w:val="00714098"/>
    <w:rsid w:val="007145C1"/>
    <w:rsid w:val="00721FE6"/>
    <w:rsid w:val="007231CC"/>
    <w:rsid w:val="00724258"/>
    <w:rsid w:val="007261BF"/>
    <w:rsid w:val="0072696E"/>
    <w:rsid w:val="007329CD"/>
    <w:rsid w:val="00733D6B"/>
    <w:rsid w:val="007633D7"/>
    <w:rsid w:val="00765AFD"/>
    <w:rsid w:val="00773C1C"/>
    <w:rsid w:val="0077527E"/>
    <w:rsid w:val="00777D4B"/>
    <w:rsid w:val="00786D72"/>
    <w:rsid w:val="00787C09"/>
    <w:rsid w:val="00790D62"/>
    <w:rsid w:val="007927FE"/>
    <w:rsid w:val="00793855"/>
    <w:rsid w:val="00793DD3"/>
    <w:rsid w:val="00795729"/>
    <w:rsid w:val="007A1526"/>
    <w:rsid w:val="007A2D57"/>
    <w:rsid w:val="007A6549"/>
    <w:rsid w:val="007A713B"/>
    <w:rsid w:val="007B5D74"/>
    <w:rsid w:val="007C353A"/>
    <w:rsid w:val="007D6E24"/>
    <w:rsid w:val="007E00FC"/>
    <w:rsid w:val="007E5C11"/>
    <w:rsid w:val="007E7E40"/>
    <w:rsid w:val="007F1E15"/>
    <w:rsid w:val="007F1EDB"/>
    <w:rsid w:val="007F1FEB"/>
    <w:rsid w:val="007F3F8C"/>
    <w:rsid w:val="007F4AE9"/>
    <w:rsid w:val="008019B9"/>
    <w:rsid w:val="00803146"/>
    <w:rsid w:val="00804F83"/>
    <w:rsid w:val="00806E61"/>
    <w:rsid w:val="00812A62"/>
    <w:rsid w:val="0082305F"/>
    <w:rsid w:val="0083075A"/>
    <w:rsid w:val="00835646"/>
    <w:rsid w:val="00837941"/>
    <w:rsid w:val="0084516A"/>
    <w:rsid w:val="008455EC"/>
    <w:rsid w:val="00846FF9"/>
    <w:rsid w:val="00847620"/>
    <w:rsid w:val="00855DCE"/>
    <w:rsid w:val="00867846"/>
    <w:rsid w:val="00871275"/>
    <w:rsid w:val="00874F40"/>
    <w:rsid w:val="00877B40"/>
    <w:rsid w:val="00877FA7"/>
    <w:rsid w:val="00880D65"/>
    <w:rsid w:val="008A5E88"/>
    <w:rsid w:val="008A630A"/>
    <w:rsid w:val="008A65A4"/>
    <w:rsid w:val="008A7D58"/>
    <w:rsid w:val="008B1442"/>
    <w:rsid w:val="008B20FE"/>
    <w:rsid w:val="008B4DFD"/>
    <w:rsid w:val="008B51B0"/>
    <w:rsid w:val="008B5628"/>
    <w:rsid w:val="008C291C"/>
    <w:rsid w:val="008C3E5F"/>
    <w:rsid w:val="008D52E7"/>
    <w:rsid w:val="008E52D1"/>
    <w:rsid w:val="00901B4A"/>
    <w:rsid w:val="00912047"/>
    <w:rsid w:val="0091336A"/>
    <w:rsid w:val="00913741"/>
    <w:rsid w:val="00926CD5"/>
    <w:rsid w:val="00932F05"/>
    <w:rsid w:val="009335C1"/>
    <w:rsid w:val="00935CF1"/>
    <w:rsid w:val="00937FA8"/>
    <w:rsid w:val="00940F2B"/>
    <w:rsid w:val="00954CC5"/>
    <w:rsid w:val="00971B05"/>
    <w:rsid w:val="00972951"/>
    <w:rsid w:val="00974135"/>
    <w:rsid w:val="009746C2"/>
    <w:rsid w:val="009775F4"/>
    <w:rsid w:val="00985F53"/>
    <w:rsid w:val="009873C4"/>
    <w:rsid w:val="00987F4D"/>
    <w:rsid w:val="0099717E"/>
    <w:rsid w:val="00997D00"/>
    <w:rsid w:val="009A193B"/>
    <w:rsid w:val="009A44EA"/>
    <w:rsid w:val="009A5A9E"/>
    <w:rsid w:val="009B173B"/>
    <w:rsid w:val="009C152E"/>
    <w:rsid w:val="009C5485"/>
    <w:rsid w:val="009C6FF4"/>
    <w:rsid w:val="009D174E"/>
    <w:rsid w:val="009D4374"/>
    <w:rsid w:val="009F4F9F"/>
    <w:rsid w:val="009F6E70"/>
    <w:rsid w:val="009F7BE3"/>
    <w:rsid w:val="00A05064"/>
    <w:rsid w:val="00A05751"/>
    <w:rsid w:val="00A064E8"/>
    <w:rsid w:val="00A11910"/>
    <w:rsid w:val="00A14AA2"/>
    <w:rsid w:val="00A20932"/>
    <w:rsid w:val="00A23044"/>
    <w:rsid w:val="00A25C0C"/>
    <w:rsid w:val="00A275BA"/>
    <w:rsid w:val="00A30667"/>
    <w:rsid w:val="00A30E21"/>
    <w:rsid w:val="00A35599"/>
    <w:rsid w:val="00A4063B"/>
    <w:rsid w:val="00A40F77"/>
    <w:rsid w:val="00A41D2D"/>
    <w:rsid w:val="00A524C9"/>
    <w:rsid w:val="00A541D5"/>
    <w:rsid w:val="00A607DD"/>
    <w:rsid w:val="00A64879"/>
    <w:rsid w:val="00A85BB2"/>
    <w:rsid w:val="00A9015B"/>
    <w:rsid w:val="00A9455B"/>
    <w:rsid w:val="00A94ABA"/>
    <w:rsid w:val="00A952C2"/>
    <w:rsid w:val="00AA2635"/>
    <w:rsid w:val="00AA28E4"/>
    <w:rsid w:val="00AA3112"/>
    <w:rsid w:val="00AA5495"/>
    <w:rsid w:val="00AA5F3D"/>
    <w:rsid w:val="00AA696F"/>
    <w:rsid w:val="00AC2789"/>
    <w:rsid w:val="00AC4DF1"/>
    <w:rsid w:val="00AC4EFA"/>
    <w:rsid w:val="00AC5F2C"/>
    <w:rsid w:val="00AD03C8"/>
    <w:rsid w:val="00AD3668"/>
    <w:rsid w:val="00AD4417"/>
    <w:rsid w:val="00AE082A"/>
    <w:rsid w:val="00AE4B3A"/>
    <w:rsid w:val="00AF2D89"/>
    <w:rsid w:val="00AF3610"/>
    <w:rsid w:val="00AF6845"/>
    <w:rsid w:val="00B00903"/>
    <w:rsid w:val="00B04626"/>
    <w:rsid w:val="00B11B8A"/>
    <w:rsid w:val="00B1571F"/>
    <w:rsid w:val="00B159D7"/>
    <w:rsid w:val="00B16A53"/>
    <w:rsid w:val="00B241D2"/>
    <w:rsid w:val="00B324E3"/>
    <w:rsid w:val="00B32CB7"/>
    <w:rsid w:val="00B33970"/>
    <w:rsid w:val="00B46230"/>
    <w:rsid w:val="00B53901"/>
    <w:rsid w:val="00B55E5C"/>
    <w:rsid w:val="00B56D90"/>
    <w:rsid w:val="00B56E0A"/>
    <w:rsid w:val="00B57DB4"/>
    <w:rsid w:val="00B60F67"/>
    <w:rsid w:val="00B65053"/>
    <w:rsid w:val="00B65303"/>
    <w:rsid w:val="00B80CAE"/>
    <w:rsid w:val="00B84624"/>
    <w:rsid w:val="00B9441F"/>
    <w:rsid w:val="00B97586"/>
    <w:rsid w:val="00BA095F"/>
    <w:rsid w:val="00BA3C08"/>
    <w:rsid w:val="00BA502E"/>
    <w:rsid w:val="00BB008D"/>
    <w:rsid w:val="00BB4325"/>
    <w:rsid w:val="00BC3ADF"/>
    <w:rsid w:val="00BC5100"/>
    <w:rsid w:val="00BD186F"/>
    <w:rsid w:val="00BD24F8"/>
    <w:rsid w:val="00BE76CD"/>
    <w:rsid w:val="00BF04DF"/>
    <w:rsid w:val="00BF0D29"/>
    <w:rsid w:val="00BF11AC"/>
    <w:rsid w:val="00BF4DF0"/>
    <w:rsid w:val="00BF68E6"/>
    <w:rsid w:val="00C00974"/>
    <w:rsid w:val="00C12320"/>
    <w:rsid w:val="00C15086"/>
    <w:rsid w:val="00C16AE2"/>
    <w:rsid w:val="00C20E3E"/>
    <w:rsid w:val="00C229ED"/>
    <w:rsid w:val="00C23BD0"/>
    <w:rsid w:val="00C24CBE"/>
    <w:rsid w:val="00C34B6E"/>
    <w:rsid w:val="00C41538"/>
    <w:rsid w:val="00C57BC3"/>
    <w:rsid w:val="00C72169"/>
    <w:rsid w:val="00C72E60"/>
    <w:rsid w:val="00C73835"/>
    <w:rsid w:val="00C74474"/>
    <w:rsid w:val="00C8599F"/>
    <w:rsid w:val="00C910B0"/>
    <w:rsid w:val="00C94D03"/>
    <w:rsid w:val="00C96BB9"/>
    <w:rsid w:val="00CA26E8"/>
    <w:rsid w:val="00CA7CB3"/>
    <w:rsid w:val="00CB1132"/>
    <w:rsid w:val="00CB41E2"/>
    <w:rsid w:val="00CB5317"/>
    <w:rsid w:val="00CB5AAB"/>
    <w:rsid w:val="00CC6660"/>
    <w:rsid w:val="00CD1CED"/>
    <w:rsid w:val="00CD2CB6"/>
    <w:rsid w:val="00CD6CB5"/>
    <w:rsid w:val="00CE6715"/>
    <w:rsid w:val="00CF0A56"/>
    <w:rsid w:val="00CF4A66"/>
    <w:rsid w:val="00CF6ACF"/>
    <w:rsid w:val="00D00DF8"/>
    <w:rsid w:val="00D03995"/>
    <w:rsid w:val="00D06901"/>
    <w:rsid w:val="00D135AC"/>
    <w:rsid w:val="00D1480F"/>
    <w:rsid w:val="00D25F0C"/>
    <w:rsid w:val="00D309C3"/>
    <w:rsid w:val="00D37423"/>
    <w:rsid w:val="00D40BA2"/>
    <w:rsid w:val="00D418DC"/>
    <w:rsid w:val="00D42A22"/>
    <w:rsid w:val="00D517A5"/>
    <w:rsid w:val="00D63151"/>
    <w:rsid w:val="00D77A0E"/>
    <w:rsid w:val="00D77D1D"/>
    <w:rsid w:val="00D87B4F"/>
    <w:rsid w:val="00DA5300"/>
    <w:rsid w:val="00DA58F0"/>
    <w:rsid w:val="00DA6027"/>
    <w:rsid w:val="00DA6E1D"/>
    <w:rsid w:val="00DB0323"/>
    <w:rsid w:val="00DB27AC"/>
    <w:rsid w:val="00DB46EE"/>
    <w:rsid w:val="00DC698D"/>
    <w:rsid w:val="00DC69C9"/>
    <w:rsid w:val="00DD2689"/>
    <w:rsid w:val="00DD31BF"/>
    <w:rsid w:val="00DD43E4"/>
    <w:rsid w:val="00DD6AA3"/>
    <w:rsid w:val="00DE2B4D"/>
    <w:rsid w:val="00DE71CD"/>
    <w:rsid w:val="00DE7C09"/>
    <w:rsid w:val="00DF188B"/>
    <w:rsid w:val="00DF5479"/>
    <w:rsid w:val="00E0372B"/>
    <w:rsid w:val="00E103CB"/>
    <w:rsid w:val="00E10F6E"/>
    <w:rsid w:val="00E13B2B"/>
    <w:rsid w:val="00E24C7F"/>
    <w:rsid w:val="00E255F4"/>
    <w:rsid w:val="00E26DB0"/>
    <w:rsid w:val="00E30210"/>
    <w:rsid w:val="00E41BE9"/>
    <w:rsid w:val="00E46BFD"/>
    <w:rsid w:val="00E47D4C"/>
    <w:rsid w:val="00E620CB"/>
    <w:rsid w:val="00E7093A"/>
    <w:rsid w:val="00E71DBF"/>
    <w:rsid w:val="00E81EA0"/>
    <w:rsid w:val="00E91C69"/>
    <w:rsid w:val="00E91D81"/>
    <w:rsid w:val="00E93BFA"/>
    <w:rsid w:val="00E96DAE"/>
    <w:rsid w:val="00E97330"/>
    <w:rsid w:val="00EA4D91"/>
    <w:rsid w:val="00EB2606"/>
    <w:rsid w:val="00EC0619"/>
    <w:rsid w:val="00EC3DD6"/>
    <w:rsid w:val="00EC53E5"/>
    <w:rsid w:val="00ED14F1"/>
    <w:rsid w:val="00EE174F"/>
    <w:rsid w:val="00EE20C4"/>
    <w:rsid w:val="00EE4378"/>
    <w:rsid w:val="00EF448F"/>
    <w:rsid w:val="00EF7956"/>
    <w:rsid w:val="00F007B3"/>
    <w:rsid w:val="00F0728E"/>
    <w:rsid w:val="00F112ED"/>
    <w:rsid w:val="00F16717"/>
    <w:rsid w:val="00F23FE5"/>
    <w:rsid w:val="00F2685C"/>
    <w:rsid w:val="00F349D6"/>
    <w:rsid w:val="00F379D4"/>
    <w:rsid w:val="00F40750"/>
    <w:rsid w:val="00F41889"/>
    <w:rsid w:val="00F42982"/>
    <w:rsid w:val="00F46B44"/>
    <w:rsid w:val="00F518ED"/>
    <w:rsid w:val="00F55FA3"/>
    <w:rsid w:val="00F67245"/>
    <w:rsid w:val="00F67E87"/>
    <w:rsid w:val="00F70B6E"/>
    <w:rsid w:val="00F80DEB"/>
    <w:rsid w:val="00F81511"/>
    <w:rsid w:val="00F83A80"/>
    <w:rsid w:val="00F84D2B"/>
    <w:rsid w:val="00FA2F8A"/>
    <w:rsid w:val="00FA500B"/>
    <w:rsid w:val="00FB305F"/>
    <w:rsid w:val="00FC6E13"/>
    <w:rsid w:val="00FC7129"/>
    <w:rsid w:val="00FC7AE0"/>
    <w:rsid w:val="00FD38DE"/>
    <w:rsid w:val="00FD6D5A"/>
    <w:rsid w:val="00FE4CCE"/>
    <w:rsid w:val="00FE711C"/>
    <w:rsid w:val="00FF2646"/>
    <w:rsid w:val="00FF5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EA7E36"/>
  <w15:chartTrackingRefBased/>
  <w15:docId w15:val="{51C92663-D908-4155-848A-BD7954A62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15504"/>
    <w:pPr>
      <w:spacing w:after="160" w:line="259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noottekst">
    <w:name w:val="footnote text"/>
    <w:basedOn w:val="Standaard"/>
    <w:link w:val="VoetnoottekstChar"/>
    <w:uiPriority w:val="99"/>
    <w:semiHidden/>
    <w:unhideWhenUsed/>
    <w:rsid w:val="00215504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215504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215504"/>
    <w:rPr>
      <w:vertAlign w:val="superscript"/>
    </w:rPr>
  </w:style>
  <w:style w:type="paragraph" w:styleId="Koptekst">
    <w:name w:val="header"/>
    <w:basedOn w:val="Standaard"/>
    <w:link w:val="KoptekstChar"/>
    <w:uiPriority w:val="99"/>
    <w:unhideWhenUsed/>
    <w:rsid w:val="002155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15504"/>
  </w:style>
  <w:style w:type="table" w:styleId="Tabelraster">
    <w:name w:val="Table Grid"/>
    <w:basedOn w:val="Standaardtabel"/>
    <w:uiPriority w:val="39"/>
    <w:rsid w:val="00215504"/>
    <w:pPr>
      <w:spacing w:after="0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Standaardtabel"/>
    <w:next w:val="Tabelraster"/>
    <w:uiPriority w:val="39"/>
    <w:rsid w:val="00215504"/>
    <w:pPr>
      <w:spacing w:after="0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Standaardtabel"/>
    <w:next w:val="Tabelraster"/>
    <w:uiPriority w:val="59"/>
    <w:rsid w:val="00215504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2155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15504"/>
  </w:style>
  <w:style w:type="character" w:styleId="Verwijzingopmerking">
    <w:name w:val="annotation reference"/>
    <w:basedOn w:val="Standaardalinea-lettertype"/>
    <w:uiPriority w:val="99"/>
    <w:semiHidden/>
    <w:unhideWhenUsed/>
    <w:rsid w:val="0021550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1550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15504"/>
    <w:rPr>
      <w:sz w:val="20"/>
      <w:szCs w:val="20"/>
    </w:rPr>
  </w:style>
  <w:style w:type="paragraph" w:styleId="Geenafstand">
    <w:name w:val="No Spacing"/>
    <w:uiPriority w:val="1"/>
    <w:qFormat/>
    <w:rsid w:val="00215504"/>
    <w:pPr>
      <w:spacing w:after="0"/>
    </w:pPr>
    <w:rPr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1550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15504"/>
    <w:rPr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215504"/>
    <w:rPr>
      <w:color w:val="0000FF" w:themeColor="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215504"/>
    <w:rPr>
      <w:color w:val="605E5C"/>
      <w:shd w:val="clear" w:color="auto" w:fill="E1DFDD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155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15504"/>
    <w:rPr>
      <w:rFonts w:ascii="Segoe UI" w:hAnsi="Segoe UI" w:cs="Segoe UI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215504"/>
  </w:style>
  <w:style w:type="paragraph" w:customStyle="1" w:styleId="xmsonormal">
    <w:name w:val="x_msonormal"/>
    <w:basedOn w:val="Standaard"/>
    <w:rsid w:val="002155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215504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215504"/>
    <w:rPr>
      <w:color w:val="800080" w:themeColor="followed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2155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64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len, P.A. (Paul)</dc:creator>
  <cp:keywords/>
  <dc:description/>
  <cp:lastModifiedBy>Boelen, P.A. (Paul)</cp:lastModifiedBy>
  <cp:revision>2</cp:revision>
  <dcterms:created xsi:type="dcterms:W3CDTF">2021-11-30T14:04:00Z</dcterms:created>
  <dcterms:modified xsi:type="dcterms:W3CDTF">2021-11-30T14:04:00Z</dcterms:modified>
</cp:coreProperties>
</file>